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A2414" w14:textId="49111839" w:rsidR="006B236D" w:rsidRPr="006B236D" w:rsidRDefault="006B236D" w:rsidP="000916AC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B236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upporting materials 2 </w:t>
      </w:r>
    </w:p>
    <w:p w14:paraId="44C6039F" w14:textId="0DA473C6" w:rsidR="00923C0C" w:rsidRPr="006B236D" w:rsidRDefault="00923C0C" w:rsidP="006B236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nhanced yield of </w:t>
      </w:r>
      <w:proofErr w:type="spellStart"/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>sEVs</w:t>
      </w:r>
      <w:proofErr w:type="spellEnd"/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907EE"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oduction </w:t>
      </w:r>
      <w:r w:rsidR="008907EE"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y </w:t>
      </w:r>
      <w:proofErr w:type="spellStart"/>
      <w:r w:rsidR="008907EE"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>Microfluidization</w:t>
      </w:r>
      <w:proofErr w:type="spellEnd"/>
      <w:r w:rsidR="008907EE"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pproach</w:t>
      </w:r>
    </w:p>
    <w:p w14:paraId="4000A355" w14:textId="748CAED1" w:rsidR="000916AC" w:rsidRDefault="000916AC" w:rsidP="00091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this paragraph we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compare</w:t>
      </w:r>
      <w:r w:rsidR="00C0142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the characteristic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Vs</w:t>
      </w:r>
      <w:proofErr w:type="spellEnd"/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obtained through standard differential ultracentrifugation (</w:t>
      </w:r>
      <w:proofErr w:type="spellStart"/>
      <w:r w:rsidRPr="000916AC">
        <w:rPr>
          <w:rFonts w:ascii="Times New Roman" w:hAnsi="Times New Roman" w:cs="Times New Roman"/>
          <w:sz w:val="24"/>
          <w:szCs w:val="24"/>
          <w:lang w:val="en-GB"/>
        </w:rPr>
        <w:t>STD_dUC</w:t>
      </w:r>
      <w:proofErr w:type="spellEnd"/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ur 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high-pressure </w:t>
      </w:r>
      <w:r w:rsidR="00876ADC">
        <w:rPr>
          <w:rFonts w:ascii="Times New Roman" w:hAnsi="Times New Roman" w:cs="Times New Roman"/>
          <w:sz w:val="24"/>
          <w:szCs w:val="24"/>
          <w:lang w:val="en-GB"/>
        </w:rPr>
        <w:t xml:space="preserve">homogenizer (HPH) </w:t>
      </w:r>
      <w:proofErr w:type="spellStart"/>
      <w:r w:rsidRPr="000916AC">
        <w:rPr>
          <w:rFonts w:ascii="Times New Roman" w:hAnsi="Times New Roman" w:cs="Times New Roman"/>
          <w:sz w:val="24"/>
          <w:szCs w:val="24"/>
          <w:lang w:val="en-GB"/>
        </w:rPr>
        <w:t>microfluidization</w:t>
      </w:r>
      <w:proofErr w:type="spellEnd"/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pproach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9A475F1" w14:textId="63044789" w:rsidR="00C01421" w:rsidRDefault="00876ADC" w:rsidP="00C01421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197F412E" wp14:editId="1D715756">
            <wp:extent cx="6276975" cy="2907863"/>
            <wp:effectExtent l="0" t="0" r="0" b="6985"/>
            <wp:docPr id="11656787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7027" cy="2926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191E1" w14:textId="50249EB4" w:rsidR="000916AC" w:rsidRDefault="00C01421" w:rsidP="00C01421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B236D">
        <w:rPr>
          <w:lang w:val="en-GB"/>
        </w:rPr>
        <w:t xml:space="preserve">Figure </w:t>
      </w:r>
      <w:r>
        <w:fldChar w:fldCharType="begin"/>
      </w:r>
      <w:r w:rsidRPr="006B236D">
        <w:rPr>
          <w:lang w:val="en-GB"/>
        </w:rPr>
        <w:instrText xml:space="preserve"> SEQ Figure \* ARABIC </w:instrText>
      </w:r>
      <w:r>
        <w:fldChar w:fldCharType="separate"/>
      </w:r>
      <w:r w:rsidRPr="006B236D">
        <w:rPr>
          <w:noProof/>
          <w:lang w:val="en-GB"/>
        </w:rPr>
        <w:t>1</w:t>
      </w:r>
      <w:r>
        <w:fldChar w:fldCharType="end"/>
      </w:r>
      <w:r w:rsidRPr="006B236D">
        <w:rPr>
          <w:lang w:val="en-GB"/>
        </w:rPr>
        <w:t xml:space="preserve">: Comparison of the concentration VS Size distribution (fig. 1a) and the biological content of </w:t>
      </w:r>
      <w:proofErr w:type="spellStart"/>
      <w:r w:rsidRPr="006B236D">
        <w:rPr>
          <w:lang w:val="en-GB"/>
        </w:rPr>
        <w:t>Tetraspanins</w:t>
      </w:r>
      <w:proofErr w:type="spellEnd"/>
      <w:r w:rsidRPr="006B236D">
        <w:rPr>
          <w:lang w:val="en-GB"/>
        </w:rPr>
        <w:t xml:space="preserve"> content (fig. 1b) </w:t>
      </w:r>
      <w:r w:rsidR="00876ADC" w:rsidRPr="006B236D">
        <w:rPr>
          <w:lang w:val="en-GB"/>
        </w:rPr>
        <w:t>of BV</w:t>
      </w:r>
      <w:r w:rsidRPr="006B236D">
        <w:rPr>
          <w:lang w:val="en-GB"/>
        </w:rPr>
        <w:t>2-derived-sEVs obtained with standard differential ultracentrifugation (</w:t>
      </w:r>
      <w:proofErr w:type="spellStart"/>
      <w:r w:rsidRPr="006B236D">
        <w:rPr>
          <w:lang w:val="en-GB"/>
        </w:rPr>
        <w:t>STD_dUC</w:t>
      </w:r>
      <w:proofErr w:type="spellEnd"/>
      <w:r w:rsidRPr="006B236D">
        <w:rPr>
          <w:lang w:val="en-GB"/>
        </w:rPr>
        <w:t>) and High-Pressure</w:t>
      </w:r>
      <w:r w:rsidR="00876ADC" w:rsidRPr="006B236D">
        <w:rPr>
          <w:lang w:val="en-GB"/>
        </w:rPr>
        <w:t xml:space="preserve"> Homogenizer (</w:t>
      </w:r>
      <w:proofErr w:type="gramStart"/>
      <w:r w:rsidR="00876ADC" w:rsidRPr="006B236D">
        <w:rPr>
          <w:lang w:val="en-GB"/>
        </w:rPr>
        <w:t xml:space="preserve">HPH) </w:t>
      </w:r>
      <w:r w:rsidRPr="006B236D">
        <w:rPr>
          <w:lang w:val="en-GB"/>
        </w:rPr>
        <w:t xml:space="preserve"> </w:t>
      </w:r>
      <w:proofErr w:type="spellStart"/>
      <w:r w:rsidRPr="006B236D">
        <w:rPr>
          <w:lang w:val="en-GB"/>
        </w:rPr>
        <w:t>Microfluidization</w:t>
      </w:r>
      <w:proofErr w:type="spellEnd"/>
      <w:proofErr w:type="gramEnd"/>
      <w:r w:rsidRPr="006B236D">
        <w:rPr>
          <w:lang w:val="en-GB"/>
        </w:rPr>
        <w:t>.</w:t>
      </w:r>
    </w:p>
    <w:p w14:paraId="592CBF40" w14:textId="77777777" w:rsidR="00C01421" w:rsidRDefault="00C01421" w:rsidP="00C032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F23F1C" w14:textId="38FD8157" w:rsidR="000916AC" w:rsidRDefault="000916AC" w:rsidP="00C032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fig.1a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t 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ported the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concentration versus size distribu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at was 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>measured by nanoparticle tracking analysis (NTA). It highlight</w:t>
      </w:r>
      <w:r w:rsidR="00C03208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tha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>EVs</w:t>
      </w:r>
      <w:proofErr w:type="spellEnd"/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derived through HP</w:t>
      </w:r>
      <w:r w:rsidR="00876AD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pproach </w:t>
      </w:r>
      <w:r w:rsidR="00C03208">
        <w:rPr>
          <w:rFonts w:ascii="Times New Roman" w:hAnsi="Times New Roman" w:cs="Times New Roman"/>
          <w:sz w:val="24"/>
          <w:szCs w:val="24"/>
          <w:lang w:val="en-GB"/>
        </w:rPr>
        <w:t xml:space="preserve">were an order of magnitude more concentrated with respect to </w:t>
      </w:r>
      <w:proofErr w:type="spellStart"/>
      <w:r w:rsidR="00C03208">
        <w:rPr>
          <w:rFonts w:ascii="Times New Roman" w:hAnsi="Times New Roman" w:cs="Times New Roman"/>
          <w:sz w:val="24"/>
          <w:szCs w:val="24"/>
          <w:lang w:val="en-GB"/>
        </w:rPr>
        <w:t>sEVs</w:t>
      </w:r>
      <w:proofErr w:type="spellEnd"/>
      <w:r w:rsidR="00C03208">
        <w:rPr>
          <w:rFonts w:ascii="Times New Roman" w:hAnsi="Times New Roman" w:cs="Times New Roman"/>
          <w:sz w:val="24"/>
          <w:szCs w:val="24"/>
          <w:lang w:val="en-GB"/>
        </w:rPr>
        <w:t xml:space="preserve"> obtained with </w:t>
      </w:r>
      <w:proofErr w:type="spellStart"/>
      <w:r w:rsidR="00C03208">
        <w:rPr>
          <w:rFonts w:ascii="Times New Roman" w:hAnsi="Times New Roman" w:cs="Times New Roman"/>
          <w:sz w:val="24"/>
          <w:szCs w:val="24"/>
          <w:lang w:val="en-GB"/>
        </w:rPr>
        <w:t>STD_dUC</w:t>
      </w:r>
      <w:proofErr w:type="spellEnd"/>
      <w:r w:rsidR="00C03208">
        <w:rPr>
          <w:rFonts w:ascii="Times New Roman" w:hAnsi="Times New Roman" w:cs="Times New Roman"/>
          <w:sz w:val="24"/>
          <w:szCs w:val="24"/>
          <w:lang w:val="en-GB"/>
        </w:rPr>
        <w:t>, with an average concentration of 7.62x10</w:t>
      </w:r>
      <w:r w:rsidR="00C032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="00C03208">
        <w:rPr>
          <w:rFonts w:ascii="Times New Roman" w:hAnsi="Times New Roman" w:cs="Times New Roman"/>
          <w:sz w:val="24"/>
          <w:szCs w:val="24"/>
          <w:lang w:val="en-GB"/>
        </w:rPr>
        <w:t xml:space="preserve"> and 3.78x10</w:t>
      </w:r>
      <w:r w:rsidR="00C032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="00C03208">
        <w:rPr>
          <w:rFonts w:ascii="Times New Roman" w:hAnsi="Times New Roman" w:cs="Times New Roman"/>
          <w:sz w:val="24"/>
          <w:szCs w:val="24"/>
          <w:lang w:val="en-GB"/>
        </w:rPr>
        <w:t xml:space="preserve"> particles/ml, respectively.</w:t>
      </w:r>
      <w:r w:rsidR="00923C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8D336C8" w14:textId="7057B3EE" w:rsidR="004D7913" w:rsidRPr="000916AC" w:rsidRDefault="004D7913" w:rsidP="004D79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reover, while HP</w:t>
      </w:r>
      <w:r w:rsidR="002773F5">
        <w:rPr>
          <w:rFonts w:ascii="Times New Roman" w:hAnsi="Times New Roman" w:cs="Times New Roman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deriv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V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isplayed a mean and a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mode sizes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85.9 and 54.0 nm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TD_dU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deriv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V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ere characterized by an average size of 128.2 nm and a mode size of 95.8 nm, indicating that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crofluidiza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pproach stimulated the release of smaller vesicles with respect to the standard differential Ultracentrifugation method.</w:t>
      </w:r>
      <w:r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0001A5A" w14:textId="390314E8" w:rsidR="00923C0C" w:rsidRDefault="00923C0C" w:rsidP="00091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biological content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esicles in terms of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tetraspanins</w:t>
      </w:r>
      <w:proofErr w:type="spellEnd"/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(CD9</w:t>
      </w:r>
      <w:r w:rsidR="000916AC" w:rsidRPr="000916A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, CD63</w:t>
      </w:r>
      <w:r w:rsidR="000916AC" w:rsidRPr="000916A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, and CD81</w:t>
      </w:r>
      <w:r w:rsidR="000916AC" w:rsidRPr="000916A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sitiv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V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as then 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measured using the Leprechaun syste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a comparison of the results obtained with the two techniques 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>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ported in fig.1b. As showed in the graph, the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HP</w:t>
      </w:r>
      <w:r w:rsidR="00876AD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-derived EVs exhibi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d a 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>slightly</w:t>
      </w:r>
      <w:r w:rsidR="004D7913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higher concentration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of CD63</w:t>
      </w:r>
      <w:r w:rsidR="000916AC" w:rsidRPr="000916A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and CD81</w:t>
      </w:r>
      <w:r w:rsidR="000916AC" w:rsidRPr="000916A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7913" w:rsidRPr="004D7913">
        <w:rPr>
          <w:rFonts w:ascii="Times New Roman" w:hAnsi="Times New Roman" w:cs="Times New Roman"/>
          <w:sz w:val="24"/>
          <w:szCs w:val="24"/>
          <w:lang w:val="en-GB"/>
        </w:rPr>
        <w:t xml:space="preserve">Despite not being significant in terms of 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 xml:space="preserve">increased </w:t>
      </w:r>
      <w:r w:rsidR="004D7913" w:rsidRPr="004D791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biological content, it nonetheless confirms that the vesicles' nature 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4D7913" w:rsidRPr="004D7913">
        <w:rPr>
          <w:rFonts w:ascii="Times New Roman" w:hAnsi="Times New Roman" w:cs="Times New Roman"/>
          <w:sz w:val="24"/>
          <w:szCs w:val="24"/>
          <w:lang w:val="en-GB"/>
        </w:rPr>
        <w:t xml:space="preserve"> preserved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 xml:space="preserve"> during the HP</w:t>
      </w:r>
      <w:r w:rsidR="00876AD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 xml:space="preserve"> stimulation</w:t>
      </w:r>
      <w:r w:rsidR="004D7913" w:rsidRPr="004D791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1B6BEE44" w14:textId="43B6A584" w:rsidR="000916AC" w:rsidRPr="000916AC" w:rsidRDefault="00923C0C" w:rsidP="00091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verall, t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hese findings demonstrate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that the HP</w:t>
      </w:r>
      <w:r w:rsidR="00A43B13">
        <w:rPr>
          <w:rFonts w:ascii="Times New Roman" w:hAnsi="Times New Roman" w:cs="Times New Roman"/>
          <w:sz w:val="24"/>
          <w:szCs w:val="24"/>
          <w:lang w:val="en-GB"/>
        </w:rPr>
        <w:t>H ap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proach </w:t>
      </w:r>
      <w:r>
        <w:rPr>
          <w:rFonts w:ascii="Times New Roman" w:hAnsi="Times New Roman" w:cs="Times New Roman"/>
          <w:sz w:val="24"/>
          <w:szCs w:val="24"/>
          <w:lang w:val="en-GB"/>
        </w:rPr>
        <w:t>allows for a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higher </w:t>
      </w:r>
      <w:r>
        <w:rPr>
          <w:rFonts w:ascii="Times New Roman" w:hAnsi="Times New Roman" w:cs="Times New Roman"/>
          <w:sz w:val="24"/>
          <w:szCs w:val="24"/>
          <w:lang w:val="en-GB"/>
        </w:rPr>
        <w:t>yield of production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EVs</w:t>
      </w:r>
      <w:proofErr w:type="spellEnd"/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GB"/>
        </w:rPr>
        <w:t>preserved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biological cont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starting from a significantly small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ell source, that was 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for HP</w:t>
      </w:r>
      <w:r w:rsidR="00876AD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compared to 64</w:t>
      </w:r>
      <w:r>
        <w:rPr>
          <w:rFonts w:ascii="Times New Roman" w:hAnsi="Times New Roman" w:cs="Times New Roman"/>
          <w:sz w:val="24"/>
          <w:szCs w:val="24"/>
          <w:lang w:val="en-GB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 cells for </w:t>
      </w:r>
      <w:proofErr w:type="spellStart"/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>STD_dUC</w:t>
      </w:r>
      <w:proofErr w:type="spellEnd"/>
      <w:r w:rsidR="000916AC" w:rsidRPr="000916A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A1E422C" w14:textId="77777777" w:rsidR="000916AC" w:rsidRDefault="000916AC" w:rsidP="00091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BB40DD" w14:textId="035F4129" w:rsidR="008907EE" w:rsidRPr="006B236D" w:rsidRDefault="008907EE" w:rsidP="000916A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>High-throughput monitoring of BV2-HP</w:t>
      </w:r>
      <w:r w:rsidR="00876ADC"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derived </w:t>
      </w:r>
      <w:proofErr w:type="spellStart"/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>sEVs</w:t>
      </w:r>
      <w:proofErr w:type="spellEnd"/>
      <w:r w:rsidRPr="006B236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ytotoxicity in vitro</w:t>
      </w:r>
    </w:p>
    <w:p w14:paraId="4DF1CE5C" w14:textId="77777777" w:rsidR="00C01421" w:rsidRDefault="000916AC" w:rsidP="00C01421">
      <w:pPr>
        <w:keepNext/>
        <w:spacing w:line="360" w:lineRule="auto"/>
        <w:jc w:val="both"/>
      </w:pPr>
      <w:r w:rsidRPr="000916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A1CC5E" wp14:editId="0B3A82C8">
            <wp:extent cx="6120130" cy="3417570"/>
            <wp:effectExtent l="19050" t="19050" r="13970" b="11430"/>
            <wp:docPr id="23" name="Immagine 22" descr="Immagine che contiene testo, Diagramma, line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A3534CFF-85AC-3AB9-BC56-D6CFF636C6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magine 22" descr="Immagine che contiene testo, Diagramma, line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A3534CFF-85AC-3AB9-BC56-D6CFF636C6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l="2492"/>
                    <a:stretch/>
                  </pic:blipFill>
                  <pic:spPr>
                    <a:xfrm>
                      <a:off x="0" y="0"/>
                      <a:ext cx="6120130" cy="34175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F31402" w14:textId="01045F71" w:rsidR="000916AC" w:rsidRPr="006B236D" w:rsidRDefault="00C01421" w:rsidP="00C01421">
      <w:pPr>
        <w:pStyle w:val="Caption"/>
        <w:jc w:val="both"/>
        <w:rPr>
          <w:lang w:val="en-GB"/>
        </w:rPr>
      </w:pPr>
      <w:r w:rsidRPr="006B236D">
        <w:rPr>
          <w:lang w:val="en-GB"/>
        </w:rPr>
        <w:t xml:space="preserve">Figure </w:t>
      </w:r>
      <w:r>
        <w:fldChar w:fldCharType="begin"/>
      </w:r>
      <w:r w:rsidRPr="006B236D">
        <w:rPr>
          <w:lang w:val="en-GB"/>
        </w:rPr>
        <w:instrText xml:space="preserve"> SEQ Figure \* ARABIC </w:instrText>
      </w:r>
      <w:r>
        <w:fldChar w:fldCharType="separate"/>
      </w:r>
      <w:r w:rsidRPr="006B236D">
        <w:rPr>
          <w:noProof/>
          <w:lang w:val="en-GB"/>
        </w:rPr>
        <w:t>2</w:t>
      </w:r>
      <w:r>
        <w:fldChar w:fldCharType="end"/>
      </w:r>
      <w:r w:rsidRPr="006B236D">
        <w:rPr>
          <w:lang w:val="en-GB"/>
        </w:rPr>
        <w:t>: Cytotoxicity investigation of HP</w:t>
      </w:r>
      <w:r w:rsidR="00876ADC" w:rsidRPr="006B236D">
        <w:rPr>
          <w:lang w:val="en-GB"/>
        </w:rPr>
        <w:t>H</w:t>
      </w:r>
      <w:r w:rsidRPr="006B236D">
        <w:rPr>
          <w:lang w:val="en-GB"/>
        </w:rPr>
        <w:t xml:space="preserve">-BV2-EVs measured through the real-time high-throughput monitoring </w:t>
      </w:r>
      <w:proofErr w:type="spellStart"/>
      <w:r w:rsidRPr="006B236D">
        <w:rPr>
          <w:lang w:val="en-GB"/>
        </w:rPr>
        <w:t>xCELLigence</w:t>
      </w:r>
      <w:proofErr w:type="spellEnd"/>
      <w:r w:rsidRPr="006B236D">
        <w:rPr>
          <w:lang w:val="en-GB"/>
        </w:rPr>
        <w:t xml:space="preserve"> RTCA system up to 94h. Three doses of HP</w:t>
      </w:r>
      <w:r w:rsidR="00876ADC" w:rsidRPr="006B236D">
        <w:rPr>
          <w:lang w:val="en-GB"/>
        </w:rPr>
        <w:t>H</w:t>
      </w:r>
      <w:r w:rsidRPr="006B236D">
        <w:rPr>
          <w:lang w:val="en-GB"/>
        </w:rPr>
        <w:t>-BV2-EVs were put in contact with cells after 24h of seeding and proliferation curves were normalized for the concentration values at the contact time, so that Delta confluence (%) curves were displayed</w:t>
      </w:r>
    </w:p>
    <w:p w14:paraId="4C18FDB4" w14:textId="77777777" w:rsidR="00C01421" w:rsidRPr="006B236D" w:rsidRDefault="00C01421" w:rsidP="00C01421">
      <w:pPr>
        <w:rPr>
          <w:lang w:val="en-GB"/>
        </w:rPr>
      </w:pPr>
    </w:p>
    <w:p w14:paraId="0AD746C1" w14:textId="41B67DE5" w:rsidR="008907EE" w:rsidRPr="009537FB" w:rsidRDefault="008907EE" w:rsidP="008907EE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In vitro cytotoxicity of 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BV2-HP</w:t>
      </w:r>
      <w:r w:rsidR="00876AD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-derived </w:t>
      </w:r>
      <w:proofErr w:type="spellStart"/>
      <w:r w:rsidRPr="005F515A">
        <w:rPr>
          <w:rFonts w:ascii="Times New Roman" w:hAnsi="Times New Roman" w:cs="Times New Roman"/>
          <w:sz w:val="24"/>
          <w:szCs w:val="24"/>
          <w:lang w:val="en-GB"/>
        </w:rPr>
        <w:t>sEVs</w:t>
      </w:r>
      <w:proofErr w:type="spellEnd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was perform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with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70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h real-time live imaging observation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BV2 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cells in contact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vesicles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by </w:t>
      </w:r>
      <w:proofErr w:type="spellStart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xCELLigence</w:t>
      </w:r>
      <w:proofErr w:type="spellEnd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instrumentation, that was set in a brightfield-mode. </w:t>
      </w:r>
    </w:p>
    <w:p w14:paraId="7FC20DCF" w14:textId="2D3E5C00" w:rsidR="008907EE" w:rsidRPr="009537FB" w:rsidRDefault="008907EE" w:rsidP="008907EE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The data acquired </w:t>
      </w:r>
      <w:r w:rsidR="004D791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with the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</w:t>
      </w:r>
      <w:proofErr w:type="spellStart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xCELLigence</w:t>
      </w:r>
      <w:proofErr w:type="spellEnd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instrumentation were processed with the segmentation </w:t>
      </w:r>
      <w:proofErr w:type="spellStart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djustement</w:t>
      </w:r>
      <w:proofErr w:type="spellEnd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that regulates the background-to-cells ratio equal to 1, while the adjust size (pixels) parameter was set at 0. Moreover, a filter on the minimum area recognized was set at 400 </w:t>
      </w:r>
      <w:r w:rsidRPr="0013719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sym w:font="Symbol" w:char="F06D"/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2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, so that it could be possible to remove the cellular debris from the acquired objects.</w:t>
      </w:r>
    </w:p>
    <w:p w14:paraId="5298CB23" w14:textId="77777777" w:rsidR="008907EE" w:rsidRPr="009537FB" w:rsidRDefault="008907EE" w:rsidP="008907EE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In details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3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×10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de-DE"/>
        </w:rPr>
        <w:t>3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 cells/well were plated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a 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flat and transparent 96-well plate (Corning, </w:t>
      </w:r>
      <w:proofErr w:type="spellStart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Costar</w:t>
      </w:r>
      <w:proofErr w:type="spellEnd"/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, Merck) and incubated for 24h for adhesion.  The day after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the 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well’s medium was refreshed and </w:t>
      </w:r>
      <w:r w:rsidRPr="009537F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lastRenderedPageBreak/>
        <w:t xml:space="preserve">substituted with a suspension contain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three doses of vesicles, namely 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5F515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=5.08x10</w:t>
      </w:r>
      <w:r w:rsidRPr="005F51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particles/cell, D</w:t>
      </w:r>
      <w:r w:rsidRPr="005F515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=2.54x10</w:t>
      </w:r>
      <w:r w:rsidRPr="005F51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particles/cell, D</w:t>
      </w:r>
      <w:r w:rsidRPr="005F515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=1.27x10</w:t>
      </w:r>
      <w:r w:rsidRPr="005F51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particles/cell.</w:t>
      </w:r>
    </w:p>
    <w:p w14:paraId="2C2323D3" w14:textId="50F88647" w:rsidR="008907EE" w:rsidRPr="00A43B13" w:rsidRDefault="008907EE" w:rsidP="00A43B13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 xml:space="preserve">Following the incubation up to 70h, 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Cell viability and proliferation rates were assessed in terms of Delta Confluency (%) obtained by normalizing the curves to their confluence value at 24h, </w:t>
      </w:r>
      <w:proofErr w:type="gramStart"/>
      <w:r w:rsidRPr="005F515A"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the time-point of the vesicles addition.</w:t>
      </w:r>
    </w:p>
    <w:p w14:paraId="582A5240" w14:textId="0F4D9350" w:rsidR="000916AC" w:rsidRDefault="000916AC" w:rsidP="00091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Results </w:t>
      </w:r>
      <w:r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in fig.</w:t>
      </w:r>
      <w:r w:rsidR="008907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showed that doses D</w:t>
      </w:r>
      <w:r w:rsidRPr="005F515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and D</w:t>
      </w:r>
      <w:r w:rsidRPr="005F515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5F515A">
        <w:rPr>
          <w:rFonts w:ascii="Times New Roman" w:hAnsi="Times New Roman" w:cs="Times New Roman"/>
          <w:sz w:val="24"/>
          <w:szCs w:val="24"/>
          <w:lang w:val="en-GB"/>
        </w:rPr>
        <w:t>sEVs</w:t>
      </w:r>
      <w:proofErr w:type="spellEnd"/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had no impact on BV2 cell growth, as their proliferation curves overlapped the control. However, the highest dose D</w:t>
      </w:r>
      <w:r w:rsidRPr="005F515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resulted in a slight </w:t>
      </w:r>
      <w:r w:rsidR="004D7913">
        <w:rPr>
          <w:rFonts w:ascii="Times New Roman" w:hAnsi="Times New Roman" w:cs="Times New Roman"/>
          <w:sz w:val="24"/>
          <w:szCs w:val="24"/>
          <w:lang w:val="en-GB"/>
        </w:rPr>
        <w:t xml:space="preserve">but not significant 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inhibitory effect, as demonstrated by the </w:t>
      </w:r>
      <w:r>
        <w:rPr>
          <w:rFonts w:ascii="Times New Roman" w:hAnsi="Times New Roman" w:cs="Times New Roman"/>
          <w:sz w:val="24"/>
          <w:szCs w:val="24"/>
          <w:lang w:val="en-GB"/>
        </w:rPr>
        <w:t>small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 reduction of the confluence values over time. Overall, this analysis confirmed that the vesicles produced with our approach were safe, with all selected doses suitable for potential downstream applications</w:t>
      </w:r>
      <w:r w:rsidR="005E51E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BBE9114" w14:textId="77777777" w:rsidR="00855D0E" w:rsidRPr="005F515A" w:rsidRDefault="00855D0E" w:rsidP="000916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273EBF" w14:textId="53BD6DD7" w:rsidR="00855D0E" w:rsidRDefault="00855D0E" w:rsidP="00855D0E">
      <w:pPr>
        <w:spacing w:after="0" w:line="360" w:lineRule="auto"/>
        <w:jc w:val="both"/>
        <w:textAlignment w:val="baseline"/>
        <w:rPr>
          <w:rFonts w:ascii="Times New Roman" w:eastAsia="HBPMEI+ArialMT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HBPMEI+ArialMT" w:hAnsi="Times New Roman" w:cs="Times New Roman"/>
          <w:b/>
          <w:bCs/>
          <w:sz w:val="24"/>
          <w:szCs w:val="24"/>
          <w:lang w:val="en-GB"/>
        </w:rPr>
        <w:t xml:space="preserve">Encapsulation Efficiency (EE %) of engineered </w:t>
      </w:r>
      <w:proofErr w:type="spellStart"/>
      <w:r>
        <w:rPr>
          <w:rFonts w:ascii="Times New Roman" w:eastAsia="HBPMEI+ArialMT" w:hAnsi="Times New Roman" w:cs="Times New Roman"/>
          <w:b/>
          <w:bCs/>
          <w:sz w:val="24"/>
          <w:szCs w:val="24"/>
          <w:lang w:val="en-GB"/>
        </w:rPr>
        <w:t>sEVs</w:t>
      </w:r>
      <w:proofErr w:type="spellEnd"/>
      <w:r>
        <w:rPr>
          <w:rFonts w:ascii="Times New Roman" w:eastAsia="HBPMEI+ArialMT" w:hAnsi="Times New Roman" w:cs="Times New Roman"/>
          <w:b/>
          <w:bCs/>
          <w:sz w:val="24"/>
          <w:szCs w:val="24"/>
          <w:lang w:val="en-GB"/>
        </w:rPr>
        <w:t xml:space="preserve"> by microfluidics</w:t>
      </w:r>
    </w:p>
    <w:p w14:paraId="1E9ED591" w14:textId="77777777" w:rsidR="00855D0E" w:rsidRPr="005F515A" w:rsidRDefault="00855D0E" w:rsidP="00855D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15A">
        <w:rPr>
          <w:rFonts w:ascii="Times New Roman" w:hAnsi="Times New Roman" w:cs="Times New Roman"/>
          <w:sz w:val="24"/>
          <w:szCs w:val="24"/>
          <w:lang w:val="en-GB"/>
        </w:rPr>
        <w:t xml:space="preserve">The total input volume that was loaded in the syringe before each microfluidic processing was equal to 1.2 ml, containing 75 </w:t>
      </w:r>
      <w:r>
        <w:rPr>
          <w:rFonts w:ascii="Times New Roman" w:hAnsi="Times New Roman" w:cs="Times New Roman"/>
          <w:sz w:val="24"/>
          <w:szCs w:val="24"/>
          <w:lang w:val="en-GB"/>
        </w:rPr>
        <w:t>µ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l of miRNA suspension. Therefore, we derived that the miRNA concentration of each candidate was diluted 1:16 from the initial stock concentration (C</w:t>
      </w:r>
      <w:r w:rsidRPr="005F515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Pr="005F515A">
        <w:rPr>
          <w:rFonts w:ascii="Times New Roman" w:hAnsi="Times New Roman" w:cs="Times New Roman"/>
          <w:sz w:val="24"/>
          <w:szCs w:val="24"/>
          <w:lang w:val="en-GB"/>
        </w:rPr>
        <w:t>) during the processing and we used these scaled values as theoretical concentrations expected for an encapsulation efficiency (EE)=100%. The encapsulation efficiency was then measured as</w:t>
      </w:r>
    </w:p>
    <w:p w14:paraId="4E73EDA6" w14:textId="77777777" w:rsidR="00855D0E" w:rsidRPr="005F515A" w:rsidRDefault="00855D0E" w:rsidP="00855D0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EE</m:t>
          </m:r>
          <m:d>
            <m:dPr>
              <m:ctrlPr>
                <w:rPr>
                  <w:rFonts w:ascii="Cambria Math" w:hAnsi="Cambria Math" w:cs="Times New Roman"/>
                  <w:iCs/>
                  <w:sz w:val="24"/>
                  <w:szCs w:val="24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24"/>
                  <w:szCs w:val="24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GB"/>
            </w:rPr>
            <m:t>∙100</m:t>
          </m:r>
        </m:oMath>
      </m:oMathPara>
    </w:p>
    <w:p w14:paraId="43B7BB03" w14:textId="478C73E4" w:rsidR="00855D0E" w:rsidRDefault="00855D0E" w:rsidP="00855D0E">
      <w:pPr>
        <w:spacing w:line="360" w:lineRule="auto"/>
        <w:jc w:val="both"/>
        <w:rPr>
          <w:lang w:val="en-GB"/>
        </w:rPr>
      </w:pPr>
      <w:r w:rsidRPr="005F515A">
        <w:rPr>
          <w:rFonts w:ascii="Times New Roman" w:hAnsi="Times New Roman" w:cs="Times New Roman"/>
          <w:iCs/>
          <w:sz w:val="24"/>
          <w:szCs w:val="24"/>
          <w:lang w:val="en-GB"/>
        </w:rPr>
        <w:t>With C</w:t>
      </w:r>
      <w:r w:rsidRPr="005F515A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f</w:t>
      </w:r>
      <w:r w:rsidRPr="005F515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being the miRNA concentration measured at Nanodrop after the encapsulation and C</w:t>
      </w:r>
      <w:r w:rsidRPr="005F515A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t</w:t>
      </w:r>
      <w:r w:rsidRPr="005F515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 theoretical value computed as stock concentration diluted 1:16.</w:t>
      </w:r>
    </w:p>
    <w:tbl>
      <w:tblPr>
        <w:tblStyle w:val="TableGrid"/>
        <w:tblW w:w="10001" w:type="dxa"/>
        <w:tblLook w:val="04A0" w:firstRow="1" w:lastRow="0" w:firstColumn="1" w:lastColumn="0" w:noHBand="0" w:noVBand="1"/>
      </w:tblPr>
      <w:tblGrid>
        <w:gridCol w:w="2757"/>
        <w:gridCol w:w="622"/>
        <w:gridCol w:w="911"/>
        <w:gridCol w:w="1060"/>
        <w:gridCol w:w="1057"/>
        <w:gridCol w:w="944"/>
        <w:gridCol w:w="911"/>
        <w:gridCol w:w="727"/>
        <w:gridCol w:w="1012"/>
      </w:tblGrid>
      <w:tr w:rsidR="00855D0E" w:rsidRPr="00B57DAC" w14:paraId="4422C85B" w14:textId="77777777" w:rsidTr="007306F9">
        <w:trPr>
          <w:trHeight w:val="335"/>
        </w:trPr>
        <w:tc>
          <w:tcPr>
            <w:tcW w:w="2757" w:type="dxa"/>
            <w:shd w:val="clear" w:color="auto" w:fill="F2F2F2" w:themeFill="background1" w:themeFillShade="F2"/>
          </w:tcPr>
          <w:p w14:paraId="4CC60896" w14:textId="77777777" w:rsidR="00855D0E" w:rsidRPr="00B57DAC" w:rsidRDefault="00855D0E" w:rsidP="007306F9">
            <w:pPr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</w:p>
        </w:tc>
        <w:tc>
          <w:tcPr>
            <w:tcW w:w="2593" w:type="dxa"/>
            <w:gridSpan w:val="3"/>
            <w:shd w:val="clear" w:color="auto" w:fill="F2F2F2" w:themeFill="background1" w:themeFillShade="F2"/>
          </w:tcPr>
          <w:p w14:paraId="64443EF4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Pre-Processing</w:t>
            </w:r>
          </w:p>
        </w:tc>
        <w:tc>
          <w:tcPr>
            <w:tcW w:w="2912" w:type="dxa"/>
            <w:gridSpan w:val="3"/>
            <w:shd w:val="clear" w:color="auto" w:fill="F2F2F2" w:themeFill="background1" w:themeFillShade="F2"/>
          </w:tcPr>
          <w:p w14:paraId="292FF607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Post-Processing</w:t>
            </w:r>
          </w:p>
        </w:tc>
        <w:tc>
          <w:tcPr>
            <w:tcW w:w="1739" w:type="dxa"/>
            <w:gridSpan w:val="2"/>
            <w:shd w:val="clear" w:color="auto" w:fill="F2F2F2" w:themeFill="background1" w:themeFillShade="F2"/>
          </w:tcPr>
          <w:p w14:paraId="2FFE26C9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</w:p>
        </w:tc>
      </w:tr>
      <w:tr w:rsidR="00855D0E" w:rsidRPr="00B57DAC" w14:paraId="384CA332" w14:textId="77777777" w:rsidTr="007306F9">
        <w:trPr>
          <w:trHeight w:val="335"/>
        </w:trPr>
        <w:tc>
          <w:tcPr>
            <w:tcW w:w="2757" w:type="dxa"/>
            <w:shd w:val="clear" w:color="auto" w:fill="F2F2F2" w:themeFill="background1" w:themeFillShade="F2"/>
          </w:tcPr>
          <w:p w14:paraId="056D3503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Sample (Blank=EVs)</w:t>
            </w:r>
          </w:p>
        </w:tc>
        <w:tc>
          <w:tcPr>
            <w:tcW w:w="622" w:type="dxa"/>
            <w:shd w:val="clear" w:color="auto" w:fill="F2F2F2" w:themeFill="background1" w:themeFillShade="F2"/>
          </w:tcPr>
          <w:p w14:paraId="4997616C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C</w:t>
            </w: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4F8141F4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 xml:space="preserve">260/230 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14:paraId="2CCBFFB0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260/280</w:t>
            </w:r>
          </w:p>
        </w:tc>
        <w:tc>
          <w:tcPr>
            <w:tcW w:w="1057" w:type="dxa"/>
            <w:shd w:val="clear" w:color="auto" w:fill="F2F2F2" w:themeFill="background1" w:themeFillShade="F2"/>
          </w:tcPr>
          <w:p w14:paraId="291CD8CF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C</w:t>
            </w: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vertAlign w:val="subscript"/>
                <w:lang w:val="en-GB"/>
              </w:rPr>
              <w:t>f</w:t>
            </w:r>
          </w:p>
        </w:tc>
        <w:tc>
          <w:tcPr>
            <w:tcW w:w="944" w:type="dxa"/>
            <w:shd w:val="clear" w:color="auto" w:fill="F2F2F2" w:themeFill="background1" w:themeFillShade="F2"/>
          </w:tcPr>
          <w:p w14:paraId="52B636D1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260/230</w:t>
            </w:r>
          </w:p>
        </w:tc>
        <w:tc>
          <w:tcPr>
            <w:tcW w:w="911" w:type="dxa"/>
            <w:shd w:val="clear" w:color="auto" w:fill="F2F2F2" w:themeFill="background1" w:themeFillShade="F2"/>
          </w:tcPr>
          <w:p w14:paraId="3361E3EA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260/280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14:paraId="4D7168BD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C</w:t>
            </w: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vertAlign w:val="subscript"/>
                <w:lang w:val="en-GB"/>
              </w:rPr>
              <w:t>t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12CC079C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b/>
                <w:bCs/>
                <w:color w:val="156082" w:themeColor="accent1"/>
                <w:sz w:val="20"/>
                <w:szCs w:val="20"/>
                <w:lang w:val="en-GB"/>
              </w:rPr>
              <w:t>EE (%)</w:t>
            </w:r>
          </w:p>
        </w:tc>
      </w:tr>
      <w:tr w:rsidR="00855D0E" w:rsidRPr="00B57DAC" w14:paraId="78629C7D" w14:textId="77777777" w:rsidTr="007306F9">
        <w:trPr>
          <w:trHeight w:val="345"/>
        </w:trPr>
        <w:tc>
          <w:tcPr>
            <w:tcW w:w="2757" w:type="dxa"/>
          </w:tcPr>
          <w:p w14:paraId="6F1D7F7E" w14:textId="77777777" w:rsidR="00855D0E" w:rsidRPr="00B57DAC" w:rsidRDefault="00855D0E" w:rsidP="007306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EVs + </w:t>
            </w: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miR-3150b-3p (Batch 1)</w:t>
            </w:r>
          </w:p>
        </w:tc>
        <w:tc>
          <w:tcPr>
            <w:tcW w:w="622" w:type="dxa"/>
          </w:tcPr>
          <w:p w14:paraId="59B0E5CE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010</w:t>
            </w:r>
          </w:p>
        </w:tc>
        <w:tc>
          <w:tcPr>
            <w:tcW w:w="911" w:type="dxa"/>
          </w:tcPr>
          <w:p w14:paraId="726CF25D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.85</w:t>
            </w:r>
          </w:p>
        </w:tc>
        <w:tc>
          <w:tcPr>
            <w:tcW w:w="1060" w:type="dxa"/>
          </w:tcPr>
          <w:p w14:paraId="589AD484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057" w:type="dxa"/>
          </w:tcPr>
          <w:p w14:paraId="46D7BA2C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48.2</w:t>
            </w:r>
          </w:p>
        </w:tc>
        <w:tc>
          <w:tcPr>
            <w:tcW w:w="944" w:type="dxa"/>
          </w:tcPr>
          <w:p w14:paraId="5D0E0B3D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4.7</w:t>
            </w:r>
          </w:p>
        </w:tc>
        <w:tc>
          <w:tcPr>
            <w:tcW w:w="911" w:type="dxa"/>
          </w:tcPr>
          <w:p w14:paraId="7ED21A84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.01</w:t>
            </w:r>
          </w:p>
        </w:tc>
        <w:tc>
          <w:tcPr>
            <w:tcW w:w="727" w:type="dxa"/>
          </w:tcPr>
          <w:p w14:paraId="5D5047B7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63.1</w:t>
            </w:r>
          </w:p>
        </w:tc>
        <w:tc>
          <w:tcPr>
            <w:tcW w:w="1012" w:type="dxa"/>
          </w:tcPr>
          <w:p w14:paraId="6BDC2ACB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76.4</w:t>
            </w:r>
          </w:p>
        </w:tc>
      </w:tr>
      <w:tr w:rsidR="00855D0E" w:rsidRPr="00B57DAC" w14:paraId="62EA75D2" w14:textId="77777777" w:rsidTr="007306F9">
        <w:trPr>
          <w:trHeight w:val="335"/>
        </w:trPr>
        <w:tc>
          <w:tcPr>
            <w:tcW w:w="2757" w:type="dxa"/>
          </w:tcPr>
          <w:p w14:paraId="7A1A533B" w14:textId="77777777" w:rsidR="00855D0E" w:rsidRPr="00B57DAC" w:rsidRDefault="00855D0E" w:rsidP="007306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EVs + let-7e-5p (Batch 2)</w:t>
            </w:r>
          </w:p>
        </w:tc>
        <w:tc>
          <w:tcPr>
            <w:tcW w:w="622" w:type="dxa"/>
          </w:tcPr>
          <w:p w14:paraId="5EF7E6F5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040</w:t>
            </w:r>
          </w:p>
        </w:tc>
        <w:tc>
          <w:tcPr>
            <w:tcW w:w="911" w:type="dxa"/>
          </w:tcPr>
          <w:p w14:paraId="67642DD4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060" w:type="dxa"/>
          </w:tcPr>
          <w:p w14:paraId="093EFC47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057" w:type="dxa"/>
          </w:tcPr>
          <w:p w14:paraId="5060F699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60.8</w:t>
            </w:r>
          </w:p>
        </w:tc>
        <w:tc>
          <w:tcPr>
            <w:tcW w:w="944" w:type="dxa"/>
          </w:tcPr>
          <w:p w14:paraId="32E13E60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8.94</w:t>
            </w:r>
          </w:p>
        </w:tc>
        <w:tc>
          <w:tcPr>
            <w:tcW w:w="911" w:type="dxa"/>
          </w:tcPr>
          <w:p w14:paraId="0622A6D8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.21</w:t>
            </w:r>
          </w:p>
        </w:tc>
        <w:tc>
          <w:tcPr>
            <w:tcW w:w="727" w:type="dxa"/>
          </w:tcPr>
          <w:p w14:paraId="7A676842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65.0</w:t>
            </w:r>
          </w:p>
        </w:tc>
        <w:tc>
          <w:tcPr>
            <w:tcW w:w="1012" w:type="dxa"/>
          </w:tcPr>
          <w:p w14:paraId="6C17AA3A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93.5</w:t>
            </w:r>
          </w:p>
        </w:tc>
      </w:tr>
      <w:tr w:rsidR="00855D0E" w:rsidRPr="00B57DAC" w14:paraId="4E75A33B" w14:textId="77777777" w:rsidTr="007306F9">
        <w:trPr>
          <w:trHeight w:val="345"/>
        </w:trPr>
        <w:tc>
          <w:tcPr>
            <w:tcW w:w="2757" w:type="dxa"/>
          </w:tcPr>
          <w:p w14:paraId="57B6D1C7" w14:textId="77777777" w:rsidR="00855D0E" w:rsidRPr="00B57DAC" w:rsidRDefault="00855D0E" w:rsidP="007306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EVs + miR-154-5p (Batch 3)</w:t>
            </w:r>
          </w:p>
        </w:tc>
        <w:tc>
          <w:tcPr>
            <w:tcW w:w="622" w:type="dxa"/>
          </w:tcPr>
          <w:p w14:paraId="1B9AACFE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010</w:t>
            </w:r>
          </w:p>
        </w:tc>
        <w:tc>
          <w:tcPr>
            <w:tcW w:w="911" w:type="dxa"/>
          </w:tcPr>
          <w:p w14:paraId="17EB3CC1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060" w:type="dxa"/>
          </w:tcPr>
          <w:p w14:paraId="36867F99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057" w:type="dxa"/>
          </w:tcPr>
          <w:p w14:paraId="60D9CEFF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59.4</w:t>
            </w:r>
          </w:p>
        </w:tc>
        <w:tc>
          <w:tcPr>
            <w:tcW w:w="944" w:type="dxa"/>
          </w:tcPr>
          <w:p w14:paraId="1EE6F23E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.52</w:t>
            </w:r>
          </w:p>
        </w:tc>
        <w:tc>
          <w:tcPr>
            <w:tcW w:w="911" w:type="dxa"/>
          </w:tcPr>
          <w:p w14:paraId="1CE7F3B1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.93</w:t>
            </w:r>
          </w:p>
        </w:tc>
        <w:tc>
          <w:tcPr>
            <w:tcW w:w="727" w:type="dxa"/>
          </w:tcPr>
          <w:p w14:paraId="097C8580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63.1</w:t>
            </w:r>
          </w:p>
        </w:tc>
        <w:tc>
          <w:tcPr>
            <w:tcW w:w="1012" w:type="dxa"/>
          </w:tcPr>
          <w:p w14:paraId="091A3BD2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94.1</w:t>
            </w:r>
          </w:p>
        </w:tc>
      </w:tr>
      <w:tr w:rsidR="00855D0E" w:rsidRPr="00B57DAC" w14:paraId="7AD21AEB" w14:textId="77777777" w:rsidTr="007306F9">
        <w:trPr>
          <w:trHeight w:val="345"/>
        </w:trPr>
        <w:tc>
          <w:tcPr>
            <w:tcW w:w="2757" w:type="dxa"/>
          </w:tcPr>
          <w:p w14:paraId="1203F444" w14:textId="77777777" w:rsidR="00855D0E" w:rsidRPr="00B57DAC" w:rsidRDefault="00855D0E" w:rsidP="007306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EVs + miR-548b-3p (Batch 4)</w:t>
            </w:r>
          </w:p>
        </w:tc>
        <w:tc>
          <w:tcPr>
            <w:tcW w:w="622" w:type="dxa"/>
          </w:tcPr>
          <w:p w14:paraId="3CBE8269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936</w:t>
            </w:r>
          </w:p>
        </w:tc>
        <w:tc>
          <w:tcPr>
            <w:tcW w:w="911" w:type="dxa"/>
          </w:tcPr>
          <w:p w14:paraId="739DC857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060" w:type="dxa"/>
          </w:tcPr>
          <w:p w14:paraId="071B956A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1.8</w:t>
            </w:r>
          </w:p>
        </w:tc>
        <w:tc>
          <w:tcPr>
            <w:tcW w:w="1057" w:type="dxa"/>
          </w:tcPr>
          <w:p w14:paraId="483FB4E3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52.4</w:t>
            </w:r>
          </w:p>
        </w:tc>
        <w:tc>
          <w:tcPr>
            <w:tcW w:w="944" w:type="dxa"/>
          </w:tcPr>
          <w:p w14:paraId="4F0B36D7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4.31</w:t>
            </w:r>
          </w:p>
        </w:tc>
        <w:tc>
          <w:tcPr>
            <w:tcW w:w="911" w:type="dxa"/>
          </w:tcPr>
          <w:p w14:paraId="7C43AFCB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727" w:type="dxa"/>
          </w:tcPr>
          <w:p w14:paraId="4BBBE8D8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58.5</w:t>
            </w:r>
          </w:p>
        </w:tc>
        <w:tc>
          <w:tcPr>
            <w:tcW w:w="1012" w:type="dxa"/>
          </w:tcPr>
          <w:p w14:paraId="02E0881B" w14:textId="77777777" w:rsidR="00855D0E" w:rsidRPr="00B57DAC" w:rsidRDefault="00855D0E" w:rsidP="007306F9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57DAC">
              <w:rPr>
                <w:rFonts w:ascii="Calibri" w:hAnsi="Calibri" w:cs="Calibri"/>
                <w:sz w:val="20"/>
                <w:szCs w:val="20"/>
                <w:lang w:val="en-GB"/>
              </w:rPr>
              <w:t>89.6</w:t>
            </w:r>
          </w:p>
        </w:tc>
      </w:tr>
    </w:tbl>
    <w:p w14:paraId="695FA288" w14:textId="624B81EE" w:rsidR="00855D0E" w:rsidRDefault="00855D0E" w:rsidP="00855D0E">
      <w:pPr>
        <w:pStyle w:val="Caption"/>
        <w:rPr>
          <w:sz w:val="24"/>
          <w:szCs w:val="24"/>
          <w:lang w:val="en-GB"/>
        </w:rPr>
      </w:pPr>
      <w:r>
        <w:rPr>
          <w:lang w:val="en-GB"/>
        </w:rPr>
        <w:t>Table S1</w:t>
      </w:r>
      <w:r w:rsidRPr="00B578D8">
        <w:rPr>
          <w:lang w:val="en-GB"/>
        </w:rPr>
        <w:t xml:space="preserve">: </w:t>
      </w:r>
      <w:r w:rsidRPr="00EA7B12">
        <w:rPr>
          <w:lang w:val="en-GB"/>
        </w:rPr>
        <w:t>Encapsulation Efficienc</w:t>
      </w:r>
      <w:r>
        <w:rPr>
          <w:lang w:val="en-GB"/>
        </w:rPr>
        <w:t>ies</w:t>
      </w:r>
      <w:r w:rsidRPr="00EA7B12">
        <w:rPr>
          <w:lang w:val="en-GB"/>
        </w:rPr>
        <w:t xml:space="preserve"> </w:t>
      </w:r>
      <w:r>
        <w:rPr>
          <w:lang w:val="en-GB"/>
        </w:rPr>
        <w:t xml:space="preserve">measured at Nanodrop </w:t>
      </w:r>
      <w:r w:rsidRPr="00EA7B12">
        <w:rPr>
          <w:lang w:val="en-GB"/>
        </w:rPr>
        <w:t xml:space="preserve">of </w:t>
      </w:r>
      <w:r>
        <w:rPr>
          <w:lang w:val="en-GB"/>
        </w:rPr>
        <w:t>miRNA candidates in HP</w:t>
      </w:r>
      <w:r w:rsidR="00876ADC">
        <w:rPr>
          <w:lang w:val="en-GB"/>
        </w:rPr>
        <w:t>H</w:t>
      </w:r>
      <w:r>
        <w:rPr>
          <w:lang w:val="en-GB"/>
        </w:rPr>
        <w:t xml:space="preserve">-BV2-EVs that were processed through the Hyperbolic extensional </w:t>
      </w:r>
      <w:r w:rsidR="00876ADC">
        <w:rPr>
          <w:lang w:val="en-GB"/>
        </w:rPr>
        <w:t>microfluidic</w:t>
      </w:r>
      <w:r>
        <w:rPr>
          <w:lang w:val="en-GB"/>
        </w:rPr>
        <w:t xml:space="preserve"> device.</w:t>
      </w:r>
    </w:p>
    <w:p w14:paraId="3E0B2638" w14:textId="77777777" w:rsidR="00855D0E" w:rsidRPr="000916AC" w:rsidRDefault="00855D0E">
      <w:pPr>
        <w:rPr>
          <w:lang w:val="en-GB"/>
        </w:rPr>
      </w:pPr>
    </w:p>
    <w:sectPr w:rsidR="00855D0E" w:rsidRPr="000916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BPMEI+ArialMT">
    <w:altName w:val="Yu Gothic"/>
    <w:panose1 w:val="00000000000000000000"/>
    <w:charset w:val="80"/>
    <w:family w:val="swiss"/>
    <w:notTrueType/>
    <w:pitch w:val="default"/>
    <w:sig w:usb0="00000081" w:usb1="08070000" w:usb2="00000010" w:usb3="00000000" w:csb0="00020008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D0"/>
    <w:rsid w:val="000916AC"/>
    <w:rsid w:val="002773F5"/>
    <w:rsid w:val="0046145A"/>
    <w:rsid w:val="004D7913"/>
    <w:rsid w:val="004E707F"/>
    <w:rsid w:val="005E51E7"/>
    <w:rsid w:val="006B1E67"/>
    <w:rsid w:val="006B236D"/>
    <w:rsid w:val="007E4FD0"/>
    <w:rsid w:val="00855D0E"/>
    <w:rsid w:val="00876ADC"/>
    <w:rsid w:val="008907EE"/>
    <w:rsid w:val="00923C0C"/>
    <w:rsid w:val="00A43B13"/>
    <w:rsid w:val="00A65411"/>
    <w:rsid w:val="00A96D5F"/>
    <w:rsid w:val="00AA2D2B"/>
    <w:rsid w:val="00B17F78"/>
    <w:rsid w:val="00C01421"/>
    <w:rsid w:val="00C03208"/>
    <w:rsid w:val="00D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C6D02"/>
  <w15:chartTrackingRefBased/>
  <w15:docId w15:val="{2EBFE169-5801-4507-9693-4F4B91F8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6AC"/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F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F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F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F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F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F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F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F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F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F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FD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0142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55D0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5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D0E"/>
    <w:rPr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3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ILVESTRI</dc:creator>
  <cp:keywords/>
  <dc:description/>
  <cp:lastModifiedBy>Arbaciauskaite, Skaiste</cp:lastModifiedBy>
  <cp:revision>2</cp:revision>
  <dcterms:created xsi:type="dcterms:W3CDTF">2025-05-11T08:19:00Z</dcterms:created>
  <dcterms:modified xsi:type="dcterms:W3CDTF">2025-05-11T08:19:00Z</dcterms:modified>
</cp:coreProperties>
</file>